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2C4AC6A6" w:rsidR="00EA3D3C" w:rsidRPr="00994A3D" w:rsidRDefault="006A2904" w:rsidP="0001436A">
      <w:pPr>
        <w:pStyle w:val="1"/>
      </w:pPr>
      <w:r w:rsidRPr="006A2904">
        <w:t>List of Known CYP3A4 Inducers and Inhibitors</w:t>
      </w:r>
    </w:p>
    <w:p w14:paraId="6A7B6459" w14:textId="77777777" w:rsidR="006A2904" w:rsidRPr="00F27C63" w:rsidRDefault="006A2904" w:rsidP="006A2904">
      <w:pPr>
        <w:pStyle w:val="2"/>
      </w:pPr>
      <w:bookmarkStart w:id="0" w:name="_Toc181716608"/>
      <w:r w:rsidRPr="00F27C63">
        <w:t>Strong CYP3A4 Inhibitors:</w:t>
      </w:r>
      <w:bookmarkEnd w:id="0"/>
    </w:p>
    <w:p w14:paraId="1AC59927"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Adagrasib</w:t>
      </w:r>
      <w:proofErr w:type="spellEnd"/>
    </w:p>
    <w:p w14:paraId="29913972"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Atazanavir</w:t>
      </w:r>
    </w:p>
    <w:p w14:paraId="4355A0CE"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Ceritinib</w:t>
      </w:r>
      <w:proofErr w:type="spellEnd"/>
    </w:p>
    <w:p w14:paraId="4706E93C"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Clarithromycin</w:t>
      </w:r>
    </w:p>
    <w:p w14:paraId="6F2E79F0"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Cobicistat and cobicistat-containing coformulations</w:t>
      </w:r>
    </w:p>
    <w:p w14:paraId="6508CF8A"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Darunavir</w:t>
      </w:r>
    </w:p>
    <w:p w14:paraId="1E0EDBF1"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Idelalisib</w:t>
      </w:r>
      <w:proofErr w:type="spellEnd"/>
    </w:p>
    <w:p w14:paraId="3B187B3A"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Indinavir</w:t>
      </w:r>
    </w:p>
    <w:p w14:paraId="353C2F45"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Itraconazole</w:t>
      </w:r>
    </w:p>
    <w:p w14:paraId="60EE43AE"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Ketoconazole</w:t>
      </w:r>
    </w:p>
    <w:p w14:paraId="2FA74D58"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Levoketoconazole</w:t>
      </w:r>
      <w:proofErr w:type="spellEnd"/>
    </w:p>
    <w:p w14:paraId="404EE85C"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Lonafarnib</w:t>
      </w:r>
    </w:p>
    <w:p w14:paraId="2E34DE86"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Lopinavir</w:t>
      </w:r>
    </w:p>
    <w:p w14:paraId="3D4990FF"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Mifepristone (when used chronically)</w:t>
      </w:r>
    </w:p>
    <w:p w14:paraId="4A4C6A11"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Nefazodone</w:t>
      </w:r>
    </w:p>
    <w:p w14:paraId="708DE970"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Nelfinavir</w:t>
      </w:r>
    </w:p>
    <w:p w14:paraId="0F4150AC"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Nirmatrelvir-ritonavir</w:t>
      </w:r>
    </w:p>
    <w:p w14:paraId="57C08803"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Ombitasvir</w:t>
      </w:r>
      <w:proofErr w:type="spellEnd"/>
      <w:r w:rsidRPr="00F27C63">
        <w:rPr>
          <w:rFonts w:cs="Times New Roman"/>
          <w:szCs w:val="28"/>
        </w:rPr>
        <w:t>-</w:t>
      </w:r>
      <w:proofErr w:type="spellStart"/>
      <w:r w:rsidRPr="00F27C63">
        <w:rPr>
          <w:rFonts w:cs="Times New Roman"/>
          <w:szCs w:val="28"/>
        </w:rPr>
        <w:t>paritaprevir</w:t>
      </w:r>
      <w:proofErr w:type="spellEnd"/>
      <w:r w:rsidRPr="00F27C63">
        <w:rPr>
          <w:rFonts w:cs="Times New Roman"/>
          <w:szCs w:val="28"/>
        </w:rPr>
        <w:t>-ritonavir</w:t>
      </w:r>
    </w:p>
    <w:p w14:paraId="102EB768"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Ombitasvir</w:t>
      </w:r>
      <w:proofErr w:type="spellEnd"/>
      <w:r w:rsidRPr="00F27C63">
        <w:rPr>
          <w:rFonts w:cs="Times New Roman"/>
          <w:szCs w:val="28"/>
        </w:rPr>
        <w:t>-</w:t>
      </w:r>
      <w:proofErr w:type="spellStart"/>
      <w:r w:rsidRPr="00F27C63">
        <w:rPr>
          <w:rFonts w:cs="Times New Roman"/>
          <w:szCs w:val="28"/>
        </w:rPr>
        <w:t>paritaprevir</w:t>
      </w:r>
      <w:proofErr w:type="spellEnd"/>
      <w:r w:rsidRPr="00F27C63">
        <w:rPr>
          <w:rFonts w:cs="Times New Roman"/>
          <w:szCs w:val="28"/>
        </w:rPr>
        <w:t>-ritonavir plus dasabuvir</w:t>
      </w:r>
    </w:p>
    <w:p w14:paraId="6B3EBBDD"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Posaconazole</w:t>
      </w:r>
    </w:p>
    <w:p w14:paraId="60B9F822"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Ritonavir and ritonavir-containing coformulations</w:t>
      </w:r>
    </w:p>
    <w:p w14:paraId="59710B17" w14:textId="77777777" w:rsidR="006A2904" w:rsidRPr="00F27C63" w:rsidRDefault="006A2904" w:rsidP="006A2904">
      <w:pPr>
        <w:tabs>
          <w:tab w:val="left" w:pos="210"/>
          <w:tab w:val="center" w:pos="4153"/>
        </w:tabs>
        <w:rPr>
          <w:rFonts w:cs="Times New Roman"/>
          <w:szCs w:val="28"/>
        </w:rPr>
      </w:pPr>
      <w:r w:rsidRPr="00F27C63">
        <w:rPr>
          <w:rFonts w:cs="Times New Roman"/>
          <w:szCs w:val="28"/>
        </w:rPr>
        <w:lastRenderedPageBreak/>
        <w:t>- Saquinavir</w:t>
      </w:r>
    </w:p>
    <w:p w14:paraId="60C349EB"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Tucatinib</w:t>
      </w:r>
    </w:p>
    <w:p w14:paraId="3F4F78FE" w14:textId="6D67E6D7" w:rsidR="006A2904" w:rsidRPr="00F27C63" w:rsidRDefault="006A2904" w:rsidP="006A2904">
      <w:pPr>
        <w:tabs>
          <w:tab w:val="left" w:pos="210"/>
          <w:tab w:val="center" w:pos="4153"/>
        </w:tabs>
        <w:rPr>
          <w:rFonts w:cs="Times New Roman" w:hint="eastAsia"/>
          <w:szCs w:val="28"/>
          <w:lang w:eastAsia="zh-CN"/>
        </w:rPr>
      </w:pPr>
      <w:r w:rsidRPr="00F27C63">
        <w:rPr>
          <w:rFonts w:cs="Times New Roman"/>
          <w:szCs w:val="28"/>
        </w:rPr>
        <w:t>- Voriconazole</w:t>
      </w:r>
    </w:p>
    <w:p w14:paraId="66E17021" w14:textId="77777777" w:rsidR="006A2904" w:rsidRPr="00F27C63" w:rsidRDefault="006A2904" w:rsidP="006A2904">
      <w:pPr>
        <w:pStyle w:val="2"/>
      </w:pPr>
      <w:bookmarkStart w:id="1" w:name="_Toc181716609"/>
      <w:r w:rsidRPr="00F27C63">
        <w:t>Moderate CYP3A4 Inhibitors:</w:t>
      </w:r>
      <w:bookmarkEnd w:id="1"/>
    </w:p>
    <w:p w14:paraId="7197833E"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Amiodarone</w:t>
      </w:r>
    </w:p>
    <w:p w14:paraId="5C92D8E2"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Aprepitant</w:t>
      </w:r>
    </w:p>
    <w:p w14:paraId="08973D95"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Avacopan</w:t>
      </w:r>
      <w:proofErr w:type="spellEnd"/>
    </w:p>
    <w:p w14:paraId="2D222AB0"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Berotralstat</w:t>
      </w:r>
      <w:proofErr w:type="spellEnd"/>
    </w:p>
    <w:p w14:paraId="12CC6633"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Cimetidine</w:t>
      </w:r>
    </w:p>
    <w:p w14:paraId="46797836"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Conivaptan</w:t>
      </w:r>
    </w:p>
    <w:p w14:paraId="3D05869C"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Crizotinib</w:t>
      </w:r>
      <w:proofErr w:type="spellEnd"/>
    </w:p>
    <w:p w14:paraId="1809E418"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Cyclosporine</w:t>
      </w:r>
    </w:p>
    <w:p w14:paraId="4E8022E4"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Diltiazem</w:t>
      </w:r>
    </w:p>
    <w:p w14:paraId="24C76B2F"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Duvelisib</w:t>
      </w:r>
    </w:p>
    <w:p w14:paraId="1167A233"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Dronedarone</w:t>
      </w:r>
    </w:p>
    <w:p w14:paraId="4FC633E0"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Erythromycin</w:t>
      </w:r>
    </w:p>
    <w:p w14:paraId="01C0FECE"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Fedratinib</w:t>
      </w:r>
      <w:proofErr w:type="spellEnd"/>
    </w:p>
    <w:p w14:paraId="63FBE3EC"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Fluconazole</w:t>
      </w:r>
    </w:p>
    <w:p w14:paraId="5163D2B1"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Fosamprenavir</w:t>
      </w:r>
      <w:proofErr w:type="spellEnd"/>
    </w:p>
    <w:p w14:paraId="7D96A7BD"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Fosaprepitant</w:t>
      </w:r>
      <w:proofErr w:type="spellEnd"/>
    </w:p>
    <w:p w14:paraId="17ADFCE4"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Fosnetupitant</w:t>
      </w:r>
      <w:proofErr w:type="spellEnd"/>
      <w:r w:rsidRPr="00F27C63">
        <w:rPr>
          <w:rFonts w:cs="Times New Roman"/>
          <w:szCs w:val="28"/>
        </w:rPr>
        <w:t>-palonosetron</w:t>
      </w:r>
    </w:p>
    <w:p w14:paraId="08CB7ACB"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Grapefruit juice</w:t>
      </w:r>
    </w:p>
    <w:p w14:paraId="0132678F"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Imatinib</w:t>
      </w:r>
    </w:p>
    <w:p w14:paraId="05BB9A11"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Isavuconazole</w:t>
      </w:r>
      <w:proofErr w:type="spellEnd"/>
      <w:r w:rsidRPr="00F27C63">
        <w:rPr>
          <w:rFonts w:cs="Times New Roman"/>
          <w:szCs w:val="28"/>
        </w:rPr>
        <w:t xml:space="preserve"> (</w:t>
      </w:r>
      <w:proofErr w:type="spellStart"/>
      <w:r w:rsidRPr="00F27C63">
        <w:rPr>
          <w:rFonts w:cs="Times New Roman"/>
          <w:szCs w:val="28"/>
        </w:rPr>
        <w:t>isavuconazonium</w:t>
      </w:r>
      <w:proofErr w:type="spellEnd"/>
      <w:r w:rsidRPr="00F27C63">
        <w:rPr>
          <w:rFonts w:cs="Times New Roman"/>
          <w:szCs w:val="28"/>
        </w:rPr>
        <w:t xml:space="preserve"> sulfate)</w:t>
      </w:r>
    </w:p>
    <w:p w14:paraId="09122BBD"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Lefamulin</w:t>
      </w:r>
    </w:p>
    <w:p w14:paraId="19249B0E" w14:textId="77777777" w:rsidR="006A2904" w:rsidRPr="00F27C63" w:rsidRDefault="006A2904" w:rsidP="006A2904">
      <w:pPr>
        <w:tabs>
          <w:tab w:val="left" w:pos="210"/>
          <w:tab w:val="center" w:pos="4153"/>
        </w:tabs>
        <w:rPr>
          <w:rFonts w:cs="Times New Roman"/>
          <w:szCs w:val="28"/>
        </w:rPr>
      </w:pPr>
      <w:r w:rsidRPr="00F27C63">
        <w:rPr>
          <w:rFonts w:cs="Times New Roman"/>
          <w:szCs w:val="28"/>
        </w:rPr>
        <w:lastRenderedPageBreak/>
        <w:t xml:space="preserve">- </w:t>
      </w:r>
      <w:proofErr w:type="spellStart"/>
      <w:r w:rsidRPr="00F27C63">
        <w:rPr>
          <w:rFonts w:cs="Times New Roman"/>
          <w:szCs w:val="28"/>
        </w:rPr>
        <w:t>Letermovir</w:t>
      </w:r>
      <w:proofErr w:type="spellEnd"/>
    </w:p>
    <w:p w14:paraId="2C5D34CC"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Netupitant</w:t>
      </w:r>
      <w:proofErr w:type="spellEnd"/>
    </w:p>
    <w:p w14:paraId="0EBF3170"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Nilotinib</w:t>
      </w:r>
    </w:p>
    <w:p w14:paraId="57D84BA2"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Nirogecestat</w:t>
      </w:r>
      <w:proofErr w:type="spellEnd"/>
    </w:p>
    <w:p w14:paraId="1FDA7DAA"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Ribociclib</w:t>
      </w:r>
      <w:proofErr w:type="spellEnd"/>
    </w:p>
    <w:p w14:paraId="1C13A73F"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Schisandra</w:t>
      </w:r>
    </w:p>
    <w:p w14:paraId="6253B329" w14:textId="460FB466" w:rsidR="006A2904" w:rsidRPr="00F27C63" w:rsidRDefault="006A2904" w:rsidP="006A2904">
      <w:pPr>
        <w:tabs>
          <w:tab w:val="left" w:pos="210"/>
          <w:tab w:val="center" w:pos="4153"/>
        </w:tabs>
        <w:rPr>
          <w:rFonts w:cs="Times New Roman" w:hint="eastAsia"/>
          <w:szCs w:val="28"/>
          <w:lang w:eastAsia="zh-CN"/>
        </w:rPr>
      </w:pPr>
      <w:r w:rsidRPr="00F27C63">
        <w:rPr>
          <w:rFonts w:cs="Times New Roman"/>
          <w:szCs w:val="28"/>
        </w:rPr>
        <w:t>- Verapamil</w:t>
      </w:r>
    </w:p>
    <w:p w14:paraId="400D28CD" w14:textId="77777777" w:rsidR="006A2904" w:rsidRPr="00F27C63" w:rsidRDefault="006A2904" w:rsidP="006A2904">
      <w:pPr>
        <w:pStyle w:val="2"/>
      </w:pPr>
      <w:bookmarkStart w:id="2" w:name="_Toc181716610"/>
      <w:r w:rsidRPr="00F27C63">
        <w:t>Strong CYP3A4 Inducers:</w:t>
      </w:r>
      <w:bookmarkEnd w:id="2"/>
    </w:p>
    <w:p w14:paraId="53E31271"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Carbamazepine</w:t>
      </w:r>
    </w:p>
    <w:p w14:paraId="49476E50"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Phenytoin</w:t>
      </w:r>
    </w:p>
    <w:p w14:paraId="7BCE59DE" w14:textId="63889547" w:rsidR="006A2904" w:rsidRPr="00F27C63" w:rsidRDefault="006A2904" w:rsidP="006A2904">
      <w:pPr>
        <w:tabs>
          <w:tab w:val="left" w:pos="210"/>
          <w:tab w:val="center" w:pos="4153"/>
        </w:tabs>
        <w:rPr>
          <w:rFonts w:cs="Times New Roman" w:hint="eastAsia"/>
          <w:szCs w:val="28"/>
          <w:lang w:eastAsia="zh-CN"/>
        </w:rPr>
      </w:pPr>
      <w:r w:rsidRPr="00F27C63">
        <w:rPr>
          <w:rFonts w:cs="Times New Roman"/>
          <w:szCs w:val="28"/>
        </w:rPr>
        <w:t>- Rifampin (rifampicin)</w:t>
      </w:r>
    </w:p>
    <w:p w14:paraId="365AA444" w14:textId="77777777" w:rsidR="006A2904" w:rsidRPr="00F27C63" w:rsidRDefault="006A2904" w:rsidP="006A2904">
      <w:pPr>
        <w:pStyle w:val="2"/>
      </w:pPr>
      <w:bookmarkStart w:id="3" w:name="_Toc181716611"/>
      <w:r w:rsidRPr="00F27C63">
        <w:t>Moderate CYP3A4 Inducers:</w:t>
      </w:r>
      <w:bookmarkEnd w:id="3"/>
    </w:p>
    <w:p w14:paraId="4E5CA00A"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Bexarotene</w:t>
      </w:r>
    </w:p>
    <w:p w14:paraId="52748995"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Bosentan</w:t>
      </w:r>
      <w:proofErr w:type="spellEnd"/>
    </w:p>
    <w:p w14:paraId="5BCEECD3"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Cenobamate</w:t>
      </w:r>
      <w:proofErr w:type="spellEnd"/>
    </w:p>
    <w:p w14:paraId="2C60305F"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Dabrafenib</w:t>
      </w:r>
    </w:p>
    <w:p w14:paraId="012C7E90"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Dexamethasone</w:t>
      </w:r>
    </w:p>
    <w:p w14:paraId="230009D2"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Dipyrone</w:t>
      </w:r>
    </w:p>
    <w:p w14:paraId="538576E9"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Efavirenz</w:t>
      </w:r>
    </w:p>
    <w:p w14:paraId="422FA1C6"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Elagolix</w:t>
      </w:r>
      <w:proofErr w:type="spellEnd"/>
      <w:r w:rsidRPr="00F27C63">
        <w:rPr>
          <w:rFonts w:cs="Times New Roman"/>
          <w:szCs w:val="28"/>
        </w:rPr>
        <w:t>, estradiol, and norethindrone</w:t>
      </w:r>
    </w:p>
    <w:p w14:paraId="385DF1E9"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Eslicarbazepine</w:t>
      </w:r>
      <w:proofErr w:type="spellEnd"/>
    </w:p>
    <w:p w14:paraId="07164E57"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Etravirine</w:t>
      </w:r>
    </w:p>
    <w:p w14:paraId="7DC81926"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Lorlatinib</w:t>
      </w:r>
      <w:proofErr w:type="spellEnd"/>
    </w:p>
    <w:p w14:paraId="0079B3D4"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Mitapivat</w:t>
      </w:r>
      <w:proofErr w:type="spellEnd"/>
    </w:p>
    <w:p w14:paraId="57F48A94"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Modafinil</w:t>
      </w:r>
    </w:p>
    <w:p w14:paraId="5B75434E"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Nafcillin</w:t>
      </w:r>
    </w:p>
    <w:p w14:paraId="3CA3F016" w14:textId="77777777" w:rsidR="006A2904" w:rsidRPr="00F27C63" w:rsidRDefault="006A2904" w:rsidP="006A2904">
      <w:pPr>
        <w:tabs>
          <w:tab w:val="left" w:pos="210"/>
          <w:tab w:val="center" w:pos="4153"/>
        </w:tabs>
        <w:rPr>
          <w:rFonts w:cs="Times New Roman"/>
          <w:szCs w:val="28"/>
        </w:rPr>
      </w:pPr>
      <w:r w:rsidRPr="00F27C63">
        <w:rPr>
          <w:rFonts w:cs="Times New Roman"/>
          <w:szCs w:val="28"/>
        </w:rPr>
        <w:lastRenderedPageBreak/>
        <w:t xml:space="preserve">- </w:t>
      </w:r>
      <w:proofErr w:type="spellStart"/>
      <w:r w:rsidRPr="00F27C63">
        <w:rPr>
          <w:rFonts w:cs="Times New Roman"/>
          <w:szCs w:val="28"/>
        </w:rPr>
        <w:t>Pexidartinib</w:t>
      </w:r>
      <w:proofErr w:type="spellEnd"/>
    </w:p>
    <w:p w14:paraId="783E5348"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Repotrectinib</w:t>
      </w:r>
      <w:proofErr w:type="spellEnd"/>
    </w:p>
    <w:p w14:paraId="0A0DE274"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Rifabutin</w:t>
      </w:r>
    </w:p>
    <w:p w14:paraId="51B521D4"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Rifapentine</w:t>
      </w:r>
    </w:p>
    <w:p w14:paraId="2CDFA9DE" w14:textId="77777777" w:rsidR="006A2904" w:rsidRPr="00F27C63" w:rsidRDefault="006A2904" w:rsidP="006A2904">
      <w:pPr>
        <w:tabs>
          <w:tab w:val="left" w:pos="210"/>
          <w:tab w:val="center" w:pos="4153"/>
        </w:tabs>
        <w:rPr>
          <w:rFonts w:cs="Times New Roman"/>
          <w:szCs w:val="28"/>
        </w:rPr>
      </w:pPr>
      <w:r w:rsidRPr="00F27C63">
        <w:rPr>
          <w:rFonts w:cs="Times New Roman"/>
          <w:szCs w:val="28"/>
        </w:rPr>
        <w:t xml:space="preserve">- </w:t>
      </w:r>
      <w:proofErr w:type="spellStart"/>
      <w:r w:rsidRPr="00F27C63">
        <w:rPr>
          <w:rFonts w:cs="Times New Roman"/>
          <w:szCs w:val="28"/>
        </w:rPr>
        <w:t>Sotorasib</w:t>
      </w:r>
      <w:proofErr w:type="spellEnd"/>
    </w:p>
    <w:p w14:paraId="444AF461" w14:textId="09D3B809" w:rsidR="006A2904" w:rsidRPr="00F27C63" w:rsidRDefault="006A2904" w:rsidP="006A2904">
      <w:pPr>
        <w:tabs>
          <w:tab w:val="left" w:pos="210"/>
          <w:tab w:val="center" w:pos="4153"/>
        </w:tabs>
        <w:rPr>
          <w:rFonts w:cs="Times New Roman" w:hint="eastAsia"/>
          <w:szCs w:val="28"/>
          <w:lang w:eastAsia="zh-CN"/>
        </w:rPr>
      </w:pPr>
      <w:r w:rsidRPr="00F27C63">
        <w:rPr>
          <w:rFonts w:cs="Times New Roman"/>
          <w:szCs w:val="28"/>
        </w:rPr>
        <w:t>- St. John's wort</w:t>
      </w:r>
    </w:p>
    <w:p w14:paraId="08451C38" w14:textId="50F1F59A" w:rsidR="00994A3D" w:rsidRPr="00994A3D" w:rsidRDefault="006A2904" w:rsidP="006A2904">
      <w:pPr>
        <w:spacing w:before="100" w:beforeAutospacing="1" w:after="100" w:afterAutospacing="1"/>
        <w:jc w:val="both"/>
        <w:rPr>
          <w:rFonts w:eastAsia="Times New Roman" w:cs="Times New Roman"/>
          <w:szCs w:val="24"/>
          <w:lang w:val="en-GB" w:eastAsia="en-GB"/>
        </w:rPr>
      </w:pPr>
      <w:r w:rsidRPr="00F27C63">
        <w:rPr>
          <w:rFonts w:cs="Times New Roman"/>
          <w:szCs w:val="28"/>
        </w:rPr>
        <w:t xml:space="preserve">Note: This list may not be exhaustive and includes some of the </w:t>
      </w:r>
      <w:proofErr w:type="gramStart"/>
      <w:r w:rsidRPr="00F27C63">
        <w:rPr>
          <w:rFonts w:cs="Times New Roman"/>
          <w:szCs w:val="28"/>
        </w:rPr>
        <w:t xml:space="preserve">most commonly </w:t>
      </w:r>
      <w:proofErr w:type="spellStart"/>
      <w:r w:rsidRPr="00F27C63">
        <w:rPr>
          <w:rFonts w:cs="Times New Roman"/>
          <w:szCs w:val="28"/>
        </w:rPr>
        <w:t>recognised</w:t>
      </w:r>
      <w:proofErr w:type="spellEnd"/>
      <w:proofErr w:type="gramEnd"/>
      <w:r w:rsidRPr="00F27C63">
        <w:rPr>
          <w:rFonts w:cs="Times New Roman"/>
          <w:szCs w:val="28"/>
        </w:rPr>
        <w:t xml:space="preserve"> CYP3A4 inducers and inhibitors. It's important to note that the degree of inhibition or induction can vary based on dosage, method, and timing of administration</w:t>
      </w:r>
      <w:r w:rsidR="00994A3D" w:rsidRPr="00994A3D">
        <w:rPr>
          <w:rFonts w:eastAsia="Times New Roman" w:cs="Times New Roman"/>
          <w:szCs w:val="24"/>
          <w:lang w:val="en-GB" w:eastAsia="en-GB"/>
        </w:rPr>
        <w:t xml:space="preserve">. </w:t>
      </w:r>
    </w:p>
    <w:p w14:paraId="5E584EE8" w14:textId="030141EF" w:rsidR="00994A3D" w:rsidRPr="00994A3D" w:rsidRDefault="006A2904" w:rsidP="0001436A">
      <w:pPr>
        <w:pStyle w:val="1"/>
      </w:pPr>
      <w:r w:rsidRPr="006A2904">
        <w:t>List of Prohibited Medications</w:t>
      </w:r>
    </w:p>
    <w:p w14:paraId="41BA07B9" w14:textId="15F228F6" w:rsidR="006A2904" w:rsidRPr="00F27C63" w:rsidRDefault="006A2904" w:rsidP="006A2904">
      <w:pPr>
        <w:rPr>
          <w:rFonts w:cs="Times New Roman" w:hint="eastAsia"/>
          <w:szCs w:val="28"/>
          <w:lang w:eastAsia="zh-CN"/>
        </w:rPr>
      </w:pPr>
      <w:r w:rsidRPr="00F27C63">
        <w:rPr>
          <w:rFonts w:cs="Times New Roman"/>
          <w:szCs w:val="28"/>
        </w:rPr>
        <w:t>Below is a list of medications prohibited for patients participating in this study. These medications are restricted because they may interfere with the efficacy or safety of the study drug or affect the accuracy of the study outcomes. This list will be provided to all investigators and study sites and can be made available to participants upon request.</w:t>
      </w:r>
    </w:p>
    <w:p w14:paraId="18C7192E" w14:textId="77777777" w:rsidR="006A2904" w:rsidRPr="00F27C63" w:rsidRDefault="006A2904" w:rsidP="006A2904">
      <w:pPr>
        <w:rPr>
          <w:rFonts w:cs="Times New Roman"/>
          <w:szCs w:val="28"/>
        </w:rPr>
      </w:pPr>
      <w:r w:rsidRPr="00F27C63">
        <w:rPr>
          <w:rFonts w:cs="Times New Roman"/>
          <w:szCs w:val="28"/>
        </w:rPr>
        <w:t>1. Antibiotics</w:t>
      </w:r>
    </w:p>
    <w:p w14:paraId="291DAC70" w14:textId="77777777" w:rsidR="006A2904" w:rsidRPr="00F27C63" w:rsidRDefault="006A2904" w:rsidP="006A2904">
      <w:pPr>
        <w:rPr>
          <w:rFonts w:cs="Times New Roman"/>
          <w:szCs w:val="28"/>
        </w:rPr>
      </w:pPr>
      <w:r w:rsidRPr="00F27C63">
        <w:rPr>
          <w:rFonts w:cs="Times New Roman"/>
          <w:szCs w:val="28"/>
        </w:rPr>
        <w:t xml:space="preserve">Any antibiotics with mechanisms of action </w:t>
      </w:r>
      <w:proofErr w:type="gramStart"/>
      <w:r w:rsidRPr="00F27C63">
        <w:rPr>
          <w:rFonts w:cs="Times New Roman"/>
          <w:szCs w:val="28"/>
        </w:rPr>
        <w:t>similar to</w:t>
      </w:r>
      <w:proofErr w:type="gramEnd"/>
      <w:r w:rsidRPr="00F27C63">
        <w:rPr>
          <w:rFonts w:cs="Times New Roman"/>
          <w:szCs w:val="28"/>
        </w:rPr>
        <w:t xml:space="preserve"> the study drug.</w:t>
      </w:r>
    </w:p>
    <w:p w14:paraId="5F0DD4A7" w14:textId="04218B85" w:rsidR="006A2904" w:rsidRPr="00F27C63" w:rsidRDefault="006A2904" w:rsidP="006A2904">
      <w:pPr>
        <w:rPr>
          <w:rFonts w:cs="Times New Roman" w:hint="eastAsia"/>
          <w:szCs w:val="28"/>
          <w:lang w:eastAsia="zh-CN"/>
        </w:rPr>
      </w:pPr>
      <w:r w:rsidRPr="00F27C63">
        <w:rPr>
          <w:rFonts w:cs="Times New Roman"/>
          <w:szCs w:val="28"/>
        </w:rPr>
        <w:t>Other antibiotics known to impact study outcomes.</w:t>
      </w:r>
    </w:p>
    <w:p w14:paraId="30A3FB96" w14:textId="77777777" w:rsidR="006A2904" w:rsidRPr="00F27C63" w:rsidRDefault="006A2904" w:rsidP="006A2904">
      <w:pPr>
        <w:rPr>
          <w:rFonts w:cs="Times New Roman"/>
          <w:szCs w:val="28"/>
        </w:rPr>
      </w:pPr>
      <w:r w:rsidRPr="00F27C63">
        <w:rPr>
          <w:rFonts w:cs="Times New Roman"/>
          <w:szCs w:val="28"/>
        </w:rPr>
        <w:t>2. Drug Interactions</w:t>
      </w:r>
    </w:p>
    <w:p w14:paraId="1DF77912" w14:textId="77777777" w:rsidR="006A2904" w:rsidRPr="00F27C63" w:rsidRDefault="006A2904" w:rsidP="006A2904">
      <w:pPr>
        <w:rPr>
          <w:rFonts w:cs="Times New Roman"/>
          <w:szCs w:val="28"/>
        </w:rPr>
      </w:pPr>
      <w:r w:rsidRPr="00F27C63">
        <w:rPr>
          <w:rFonts w:cs="Times New Roman"/>
          <w:szCs w:val="28"/>
        </w:rPr>
        <w:t>Medications known to significantly affect the pharmacokinetics or pharmacodynamics of the study drug.</w:t>
      </w:r>
    </w:p>
    <w:p w14:paraId="3ADCC098" w14:textId="1FF48F13" w:rsidR="006A2904" w:rsidRPr="00F27C63" w:rsidRDefault="006A2904" w:rsidP="006A2904">
      <w:pPr>
        <w:rPr>
          <w:rFonts w:cs="Times New Roman" w:hint="eastAsia"/>
          <w:szCs w:val="28"/>
          <w:lang w:eastAsia="zh-CN"/>
        </w:rPr>
      </w:pPr>
      <w:r w:rsidRPr="00F27C63">
        <w:rPr>
          <w:rFonts w:cs="Times New Roman"/>
          <w:szCs w:val="28"/>
        </w:rPr>
        <w:t>Medications metabolized by CYP3A4 that may interact with the study drug. Strong CYP3A inducers (such as phenytoin sodium, rifampicin, carbamazepine, etc.).</w:t>
      </w:r>
    </w:p>
    <w:p w14:paraId="41D5487B" w14:textId="77777777" w:rsidR="006A2904" w:rsidRPr="00F27C63" w:rsidRDefault="006A2904" w:rsidP="006A2904">
      <w:pPr>
        <w:rPr>
          <w:rFonts w:cs="Times New Roman"/>
          <w:szCs w:val="28"/>
        </w:rPr>
      </w:pPr>
      <w:r w:rsidRPr="00F27C63">
        <w:rPr>
          <w:rFonts w:cs="Times New Roman"/>
          <w:szCs w:val="28"/>
        </w:rPr>
        <w:t>3. Immunomodulators</w:t>
      </w:r>
    </w:p>
    <w:p w14:paraId="79FF2883" w14:textId="5C756D72" w:rsidR="006A2904" w:rsidRPr="00F27C63" w:rsidRDefault="006A2904" w:rsidP="006A2904">
      <w:pPr>
        <w:rPr>
          <w:rFonts w:cs="Times New Roman" w:hint="eastAsia"/>
          <w:szCs w:val="28"/>
          <w:lang w:eastAsia="zh-CN"/>
        </w:rPr>
      </w:pPr>
      <w:r w:rsidRPr="00F27C63">
        <w:rPr>
          <w:rFonts w:cs="Times New Roman"/>
          <w:szCs w:val="28"/>
        </w:rPr>
        <w:t>Immunosuppressive drugs.</w:t>
      </w:r>
    </w:p>
    <w:p w14:paraId="4CC21663" w14:textId="77777777" w:rsidR="006A2904" w:rsidRPr="00F27C63" w:rsidRDefault="006A2904" w:rsidP="006A2904">
      <w:pPr>
        <w:rPr>
          <w:rFonts w:cs="Times New Roman"/>
          <w:szCs w:val="28"/>
        </w:rPr>
      </w:pPr>
      <w:r w:rsidRPr="00F27C63">
        <w:rPr>
          <w:rFonts w:cs="Times New Roman"/>
          <w:szCs w:val="28"/>
        </w:rPr>
        <w:t>4. Antifungal Medications</w:t>
      </w:r>
    </w:p>
    <w:p w14:paraId="075A1A95" w14:textId="55814D0A" w:rsidR="006A2904" w:rsidRPr="00F27C63" w:rsidRDefault="006A2904" w:rsidP="006A2904">
      <w:pPr>
        <w:rPr>
          <w:rFonts w:cs="Times New Roman" w:hint="eastAsia"/>
          <w:szCs w:val="28"/>
          <w:lang w:eastAsia="zh-CN"/>
        </w:rPr>
      </w:pPr>
      <w:r w:rsidRPr="00F27C63">
        <w:rPr>
          <w:rFonts w:cs="Times New Roman"/>
          <w:szCs w:val="28"/>
        </w:rPr>
        <w:t>Use of antifungal medications, other than those permitted in the study protocol, will be restricted.</w:t>
      </w:r>
    </w:p>
    <w:p w14:paraId="26BA800D" w14:textId="77777777" w:rsidR="006A2904" w:rsidRPr="00F27C63" w:rsidRDefault="006A2904" w:rsidP="006A2904">
      <w:pPr>
        <w:rPr>
          <w:rFonts w:cs="Times New Roman"/>
          <w:szCs w:val="28"/>
        </w:rPr>
      </w:pPr>
      <w:r w:rsidRPr="00F27C63">
        <w:rPr>
          <w:rFonts w:cs="Times New Roman"/>
          <w:szCs w:val="28"/>
        </w:rPr>
        <w:t>5. Other Medications</w:t>
      </w:r>
    </w:p>
    <w:p w14:paraId="3752092C" w14:textId="2D8EACA0" w:rsidR="006A2904" w:rsidRPr="00F27C63" w:rsidRDefault="006A2904" w:rsidP="006A2904">
      <w:pPr>
        <w:rPr>
          <w:rFonts w:cs="Times New Roman" w:hint="eastAsia"/>
          <w:szCs w:val="28"/>
          <w:lang w:eastAsia="zh-CN"/>
        </w:rPr>
      </w:pPr>
      <w:r w:rsidRPr="00F27C63">
        <w:rPr>
          <w:rFonts w:cs="Times New Roman"/>
          <w:szCs w:val="28"/>
        </w:rPr>
        <w:t>Any other medications that may interfere with the interpretation of study results.</w:t>
      </w:r>
    </w:p>
    <w:p w14:paraId="6136A510" w14:textId="77777777" w:rsidR="006A2904" w:rsidRPr="00F27C63" w:rsidRDefault="006A2904" w:rsidP="006A2904">
      <w:pPr>
        <w:rPr>
          <w:rFonts w:cs="Times New Roman"/>
          <w:szCs w:val="28"/>
        </w:rPr>
      </w:pPr>
      <w:r w:rsidRPr="00F27C63">
        <w:rPr>
          <w:rFonts w:cs="Times New Roman"/>
          <w:szCs w:val="28"/>
        </w:rPr>
        <w:t>6. Complementary and Alternative Medicines</w:t>
      </w:r>
    </w:p>
    <w:p w14:paraId="08674CFA" w14:textId="77777777" w:rsidR="006A2904" w:rsidRPr="00F27C63" w:rsidRDefault="006A2904" w:rsidP="006A2904">
      <w:pPr>
        <w:rPr>
          <w:rFonts w:cs="Times New Roman"/>
          <w:szCs w:val="28"/>
        </w:rPr>
      </w:pPr>
      <w:r w:rsidRPr="00F27C63">
        <w:rPr>
          <w:rFonts w:cs="Times New Roman"/>
          <w:szCs w:val="28"/>
        </w:rPr>
        <w:lastRenderedPageBreak/>
        <w:t>Any complementary and alternative medicines that may affect the course of infection or the effectiveness of treatment.</w:t>
      </w:r>
    </w:p>
    <w:p w14:paraId="7E00D773" w14:textId="77777777" w:rsidR="006A2904" w:rsidRPr="00F27C63" w:rsidRDefault="006A2904" w:rsidP="006A2904">
      <w:pPr>
        <w:rPr>
          <w:rFonts w:cs="Times New Roman"/>
          <w:szCs w:val="28"/>
        </w:rPr>
      </w:pPr>
    </w:p>
    <w:p w14:paraId="015665AB" w14:textId="77777777" w:rsidR="006A2904" w:rsidRPr="00F27C63" w:rsidRDefault="006A2904" w:rsidP="006A2904">
      <w:pPr>
        <w:rPr>
          <w:rFonts w:cs="Times New Roman"/>
          <w:szCs w:val="28"/>
        </w:rPr>
      </w:pPr>
      <w:r w:rsidRPr="00F27C63">
        <w:rPr>
          <w:rFonts w:cs="Times New Roman"/>
          <w:szCs w:val="28"/>
        </w:rPr>
        <w:t>Note: This list is not exhaustive and may need to be adjusted based on the specific circumstances of the patient and the progress of the study. All prohibited medications must be discussed in detail at the time of obtaining informed consent from the patient and should be regularly updated and reviewed during the study period.</w:t>
      </w:r>
    </w:p>
    <w:p w14:paraId="5B071963" w14:textId="77777777" w:rsidR="006A2904" w:rsidRPr="00F27C63" w:rsidRDefault="006A2904" w:rsidP="006A2904">
      <w:pPr>
        <w:rPr>
          <w:rFonts w:cs="Times New Roman"/>
          <w:szCs w:val="28"/>
        </w:rPr>
      </w:pPr>
      <w:r w:rsidRPr="00F27C63">
        <w:rPr>
          <w:rFonts w:cs="Times New Roman"/>
          <w:szCs w:val="28"/>
        </w:rPr>
        <w:t>Investigators must ensure that patients do not use any medications that may affect the results of the study during the study period. For any questions or specific situations, investigators should consult the study protocol or contact the principal investigator for guidance.</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F4907" w14:textId="77777777" w:rsidR="00695D4E" w:rsidRDefault="00695D4E" w:rsidP="00117666">
      <w:pPr>
        <w:spacing w:after="0"/>
      </w:pPr>
      <w:r>
        <w:separator/>
      </w:r>
    </w:p>
  </w:endnote>
  <w:endnote w:type="continuationSeparator" w:id="0">
    <w:p w14:paraId="64DAD7AF" w14:textId="77777777" w:rsidR="00695D4E" w:rsidRDefault="00695D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17BB5E" w14:textId="77777777" w:rsidR="00695D4E" w:rsidRDefault="00695D4E" w:rsidP="00117666">
      <w:pPr>
        <w:spacing w:after="0"/>
      </w:pPr>
      <w:r>
        <w:separator/>
      </w:r>
    </w:p>
  </w:footnote>
  <w:footnote w:type="continuationSeparator" w:id="0">
    <w:p w14:paraId="2B129982" w14:textId="77777777" w:rsidR="00695D4E" w:rsidRDefault="00695D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823AA"/>
    <w:rsid w:val="003D2F2D"/>
    <w:rsid w:val="00401590"/>
    <w:rsid w:val="00425102"/>
    <w:rsid w:val="00447801"/>
    <w:rsid w:val="00452E9C"/>
    <w:rsid w:val="00461074"/>
    <w:rsid w:val="004735C8"/>
    <w:rsid w:val="004961FF"/>
    <w:rsid w:val="00517A89"/>
    <w:rsid w:val="005250F2"/>
    <w:rsid w:val="005721CC"/>
    <w:rsid w:val="00593EEA"/>
    <w:rsid w:val="005A5EEE"/>
    <w:rsid w:val="006375C7"/>
    <w:rsid w:val="00654E8F"/>
    <w:rsid w:val="00660D05"/>
    <w:rsid w:val="006820B1"/>
    <w:rsid w:val="00695D4E"/>
    <w:rsid w:val="006A2904"/>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5</Pages>
  <Words>504</Words>
  <Characters>3036</Characters>
  <Application>Microsoft Office Word</Application>
  <DocSecurity>0</DocSecurity>
  <Lines>13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u Dr.</cp:lastModifiedBy>
  <cp:revision>3</cp:revision>
  <cp:lastPrinted>2013-10-03T12:51:00Z</cp:lastPrinted>
  <dcterms:created xsi:type="dcterms:W3CDTF">2024-06-25T06:35:00Z</dcterms:created>
  <dcterms:modified xsi:type="dcterms:W3CDTF">2024-11-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